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A1D" w:rsidRPr="00EB1DC4" w:rsidRDefault="00E94A1D" w:rsidP="00E94A1D">
      <w:pPr>
        <w:rPr>
          <w:rFonts w:ascii="Times New Roman" w:eastAsia="游明朝" w:hAnsi="Times New Roman" w:cs="Times New Roman"/>
          <w:sz w:val="21"/>
          <w:szCs w:val="21"/>
        </w:rPr>
      </w:pPr>
    </w:p>
    <w:p w:rsidR="00E94A1D" w:rsidRPr="00EB1DC4" w:rsidRDefault="00E94A1D" w:rsidP="00E94A1D">
      <w:pPr>
        <w:rPr>
          <w:rFonts w:ascii="Times New Roman" w:eastAsia="游明朝" w:hAnsi="Times New Roman" w:cs="Times New Roman"/>
          <w:sz w:val="21"/>
          <w:szCs w:val="21"/>
        </w:rPr>
      </w:pPr>
      <w:r w:rsidRPr="00EB1DC4">
        <w:rPr>
          <w:rFonts w:ascii="Times New Roman" w:eastAsia="游明朝" w:hAnsi="Times New Roman" w:cs="Times New Roman"/>
          <w:sz w:val="21"/>
          <w:szCs w:val="21"/>
        </w:rPr>
        <w:t>Table</w:t>
      </w:r>
      <w:r w:rsidR="006B46A3">
        <w:rPr>
          <w:rFonts w:ascii="Times New Roman" w:eastAsia="游明朝" w:hAnsi="Times New Roman" w:cs="Times New Roman"/>
          <w:sz w:val="21"/>
          <w:szCs w:val="21"/>
        </w:rPr>
        <w:t xml:space="preserve"> </w:t>
      </w:r>
      <w:r w:rsidRPr="00EB1DC4">
        <w:rPr>
          <w:rFonts w:ascii="Times New Roman" w:eastAsia="游明朝" w:hAnsi="Times New Roman" w:cs="Times New Roman"/>
          <w:sz w:val="21"/>
          <w:szCs w:val="21"/>
        </w:rPr>
        <w:t>S2</w:t>
      </w:r>
      <w:r w:rsidR="00EF6667">
        <w:rPr>
          <w:rFonts w:ascii="Times New Roman" w:eastAsia="游明朝" w:hAnsi="Times New Roman" w:cs="Times New Roman"/>
          <w:sz w:val="21"/>
          <w:szCs w:val="21"/>
        </w:rPr>
        <w:t>.</w:t>
      </w:r>
      <w:r w:rsidRPr="00EB1DC4">
        <w:rPr>
          <w:rFonts w:ascii="Times New Roman" w:eastAsia="游明朝" w:hAnsi="Times New Roman" w:cs="Times New Roman"/>
          <w:sz w:val="21"/>
          <w:szCs w:val="21"/>
        </w:rPr>
        <w:t xml:space="preserve"> Glasgow Outcome Scale, definition of terms </w:t>
      </w:r>
    </w:p>
    <w:p w:rsidR="00E94A1D" w:rsidRPr="00EB1DC4" w:rsidRDefault="00E94A1D" w:rsidP="00E94A1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0" w:type="auto"/>
        <w:tblLook w:val="04A0"/>
      </w:tblPr>
      <w:tblGrid>
        <w:gridCol w:w="846"/>
        <w:gridCol w:w="2551"/>
      </w:tblGrid>
      <w:tr w:rsidR="00E94A1D" w:rsidRPr="00EB1DC4" w:rsidTr="004D298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1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Dead</w:t>
            </w:r>
          </w:p>
        </w:tc>
      </w:tr>
      <w:tr w:rsidR="00E94A1D" w:rsidRPr="00EB1DC4" w:rsidTr="004D2987">
        <w:tc>
          <w:tcPr>
            <w:tcW w:w="84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2.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Vegetative state</w:t>
            </w:r>
          </w:p>
        </w:tc>
      </w:tr>
      <w:tr w:rsidR="00E94A1D" w:rsidRPr="00EB1DC4" w:rsidTr="004D2987">
        <w:tc>
          <w:tcPr>
            <w:tcW w:w="84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3.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Severe disability</w:t>
            </w:r>
          </w:p>
        </w:tc>
      </w:tr>
      <w:tr w:rsidR="00E94A1D" w:rsidRPr="00EB1DC4" w:rsidTr="004D2987">
        <w:tc>
          <w:tcPr>
            <w:tcW w:w="84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4.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Moderate disability</w:t>
            </w:r>
          </w:p>
        </w:tc>
      </w:tr>
      <w:tr w:rsidR="00E94A1D" w:rsidRPr="00EB1DC4" w:rsidTr="004D2987">
        <w:tc>
          <w:tcPr>
            <w:tcW w:w="846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5.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EB1DC4">
              <w:rPr>
                <w:rFonts w:ascii="Times New Roman" w:eastAsia="游明朝" w:hAnsi="Times New Roman" w:cs="Times New Roman"/>
                <w:szCs w:val="21"/>
              </w:rPr>
              <w:t>Good recovery</w:t>
            </w:r>
          </w:p>
        </w:tc>
      </w:tr>
    </w:tbl>
    <w:p w:rsidR="00E94A1D" w:rsidRPr="00EB1DC4" w:rsidRDefault="00E94A1D" w:rsidP="00E94A1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1A01F8" w:rsidRDefault="001A01F8"/>
    <w:sectPr w:rsidR="001A01F8" w:rsidSect="00A47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4A1D"/>
    <w:rsid w:val="00043303"/>
    <w:rsid w:val="00051A9A"/>
    <w:rsid w:val="001A01F8"/>
    <w:rsid w:val="001A55D2"/>
    <w:rsid w:val="0026575E"/>
    <w:rsid w:val="002D27B4"/>
    <w:rsid w:val="002F591F"/>
    <w:rsid w:val="00314F83"/>
    <w:rsid w:val="0045765E"/>
    <w:rsid w:val="0052503D"/>
    <w:rsid w:val="00543A52"/>
    <w:rsid w:val="00622F15"/>
    <w:rsid w:val="006B46A3"/>
    <w:rsid w:val="006E122C"/>
    <w:rsid w:val="00711811"/>
    <w:rsid w:val="00870A9A"/>
    <w:rsid w:val="00A475EC"/>
    <w:rsid w:val="00A56AFB"/>
    <w:rsid w:val="00AA2AB3"/>
    <w:rsid w:val="00AD2383"/>
    <w:rsid w:val="00B54837"/>
    <w:rsid w:val="00B563BB"/>
    <w:rsid w:val="00BC7A24"/>
    <w:rsid w:val="00BE5358"/>
    <w:rsid w:val="00C47566"/>
    <w:rsid w:val="00CB1285"/>
    <w:rsid w:val="00CC6DE9"/>
    <w:rsid w:val="00CE1333"/>
    <w:rsid w:val="00D12C5A"/>
    <w:rsid w:val="00D6756F"/>
    <w:rsid w:val="00D704F4"/>
    <w:rsid w:val="00D94A21"/>
    <w:rsid w:val="00DE1C60"/>
    <w:rsid w:val="00E1477A"/>
    <w:rsid w:val="00E83B93"/>
    <w:rsid w:val="00E94A1D"/>
    <w:rsid w:val="00EB19D8"/>
    <w:rsid w:val="00EF6667"/>
    <w:rsid w:val="00F52A8A"/>
    <w:rsid w:val="00F77C92"/>
    <w:rsid w:val="00FD1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1D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A3"/>
    <w:rPr>
      <w:rFonts w:ascii="Segoe UI" w:eastAsia="MS Mincho" w:hAnsi="Segoe UI" w:cs="Segoe U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54837"/>
    <w:rPr>
      <w:rFonts w:eastAsia="MS Mincho"/>
      <w:kern w:val="0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F15"/>
    <w:rPr>
      <w:rFonts w:eastAsia="MS Mincho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F15"/>
    <w:rPr>
      <w:rFonts w:eastAsia="MS Mincho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弘 伊藤</dc:creator>
  <cp:lastModifiedBy>xml</cp:lastModifiedBy>
  <cp:revision>2</cp:revision>
  <dcterms:created xsi:type="dcterms:W3CDTF">2022-12-25T13:28:00Z</dcterms:created>
  <dcterms:modified xsi:type="dcterms:W3CDTF">2022-12-25T13:28:00Z</dcterms:modified>
</cp:coreProperties>
</file>